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92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910"/>
        <w:gridCol w:w="1548"/>
        <w:gridCol w:w="3462"/>
      </w:tblGrid>
      <w:tr w:rsidR="00503932" w:rsidRPr="00981C81" w14:paraId="1B597E49" w14:textId="77777777" w:rsidTr="00C20920">
        <w:trPr>
          <w:trHeight w:val="336"/>
        </w:trPr>
        <w:tc>
          <w:tcPr>
            <w:tcW w:w="10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36229" w14:textId="77777777" w:rsidR="00503932" w:rsidRPr="00981C81" w:rsidRDefault="00373055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bookmarkStart w:id="0" w:name="_GoBack"/>
            <w:bookmarkEnd w:id="0"/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Additional file 1: </w:t>
            </w:r>
            <w:r w:rsidR="00503932" w:rsidRPr="00981C8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Table S1. ICD-9-CM codes used in this study</w:t>
            </w:r>
          </w:p>
        </w:tc>
      </w:tr>
      <w:tr w:rsidR="00503932" w:rsidRPr="00981C81" w14:paraId="72A4AAED" w14:textId="77777777" w:rsidTr="00C20920">
        <w:trPr>
          <w:trHeight w:val="324"/>
        </w:trPr>
        <w:tc>
          <w:tcPr>
            <w:tcW w:w="5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E839F" w14:textId="77777777" w:rsidR="00503932" w:rsidRPr="00981C81" w:rsidRDefault="00503932" w:rsidP="00C20920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　</w:t>
            </w:r>
          </w:p>
        </w:tc>
        <w:tc>
          <w:tcPr>
            <w:tcW w:w="15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C4115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bbreviation</w:t>
            </w:r>
          </w:p>
        </w:tc>
        <w:tc>
          <w:tcPr>
            <w:tcW w:w="346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F97FB3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CD-9-CM</w:t>
            </w:r>
          </w:p>
        </w:tc>
      </w:tr>
      <w:tr w:rsidR="00503932" w:rsidRPr="00981C81" w14:paraId="6DCBFDEA" w14:textId="77777777" w:rsidTr="00C20920">
        <w:trPr>
          <w:trHeight w:val="324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E2914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St</w:t>
            </w:r>
            <w:r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u</w:t>
            </w:r>
            <w:r w:rsidRPr="00981C8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dy population: </w:t>
            </w: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Trichomoniasi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BC29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126D8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131</w:t>
            </w:r>
          </w:p>
        </w:tc>
      </w:tr>
      <w:tr w:rsidR="00503932" w:rsidRPr="00981C81" w14:paraId="29FDD8A6" w14:textId="77777777" w:rsidTr="00C20920">
        <w:trPr>
          <w:trHeight w:val="324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8E4DB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Event: </w:t>
            </w: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Psychiatric disorders 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0804C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6BC2C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295-312</w:t>
            </w:r>
          </w:p>
        </w:tc>
      </w:tr>
      <w:tr w:rsidR="00503932" w:rsidRPr="00981C81" w14:paraId="30A95B10" w14:textId="77777777" w:rsidTr="00C20920">
        <w:trPr>
          <w:trHeight w:val="324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2B07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Depression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87367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FF14F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296.2-296.3. 300.4, 311</w:t>
            </w:r>
          </w:p>
        </w:tc>
      </w:tr>
      <w:tr w:rsidR="00503932" w:rsidRPr="00981C81" w14:paraId="0C10699F" w14:textId="77777777" w:rsidTr="00C20920">
        <w:trPr>
          <w:trHeight w:val="324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35D9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Anxiety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B925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AF43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300</w:t>
            </w:r>
          </w:p>
        </w:tc>
      </w:tr>
      <w:tr w:rsidR="00503932" w:rsidRPr="00981C81" w14:paraId="36C0D777" w14:textId="77777777" w:rsidTr="00C20920">
        <w:trPr>
          <w:trHeight w:val="324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A8CA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Bipolar disorders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37C8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CACB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296.0, 296.4-296.8</w:t>
            </w:r>
          </w:p>
        </w:tc>
      </w:tr>
      <w:tr w:rsidR="00503932" w:rsidRPr="00981C81" w14:paraId="36DCAF5A" w14:textId="77777777" w:rsidTr="00C20920">
        <w:trPr>
          <w:trHeight w:val="324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C4AD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Post-traumatic stress disorder/Acute stress disorder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EF86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PTSD/ASD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8B6E1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308, 309.81</w:t>
            </w:r>
          </w:p>
        </w:tc>
      </w:tr>
      <w:tr w:rsidR="00503932" w:rsidRPr="00981C81" w14:paraId="3DC1AC7F" w14:textId="77777777" w:rsidTr="00C20920">
        <w:trPr>
          <w:trHeight w:val="324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FF2D3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Schizophrenia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6E67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F58E1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295</w:t>
            </w:r>
          </w:p>
        </w:tc>
      </w:tr>
      <w:tr w:rsidR="00373055" w:rsidRPr="00373055" w14:paraId="5A4486C1" w14:textId="77777777" w:rsidTr="00C20920">
        <w:trPr>
          <w:trHeight w:val="324"/>
        </w:trPr>
        <w:tc>
          <w:tcPr>
            <w:tcW w:w="5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3483F" w14:textId="77777777" w:rsidR="00503932" w:rsidRPr="00B62046" w:rsidRDefault="00503932" w:rsidP="00C20920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B62046">
              <w:rPr>
                <w:rFonts w:ascii="Times New Roman" w:hAnsi="Times New Roman" w:cs="Times New Roman"/>
              </w:rPr>
              <w:t xml:space="preserve">  Substance abuse</w:t>
            </w:r>
          </w:p>
        </w:tc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776FE" w14:textId="77777777" w:rsidR="00503932" w:rsidRPr="00B62046" w:rsidRDefault="00503932" w:rsidP="00C20920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B62046">
              <w:rPr>
                <w:rFonts w:ascii="Times New Roman" w:hAnsi="Times New Roman" w:cs="Times New Roman" w:hint="eastAsia"/>
              </w:rPr>
              <w:t xml:space="preserve">　</w:t>
            </w:r>
          </w:p>
        </w:tc>
        <w:tc>
          <w:tcPr>
            <w:tcW w:w="3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CF3E0" w14:textId="77777777" w:rsidR="00503932" w:rsidRPr="00B62046" w:rsidRDefault="00503932" w:rsidP="00C20920">
            <w:pPr>
              <w:rPr>
                <w:rFonts w:ascii="Times New Roman" w:eastAsia="新細明體" w:hAnsi="Times New Roman" w:cs="Times New Roman"/>
                <w:szCs w:val="24"/>
              </w:rPr>
            </w:pPr>
            <w:r w:rsidRPr="00B62046">
              <w:rPr>
                <w:rFonts w:ascii="Times New Roman" w:hAnsi="Times New Roman" w:cs="Times New Roman"/>
              </w:rPr>
              <w:t>303-305</w:t>
            </w:r>
          </w:p>
        </w:tc>
      </w:tr>
      <w:tr w:rsidR="00503932" w:rsidRPr="00981C81" w14:paraId="3A86F904" w14:textId="77777777" w:rsidTr="00C20920">
        <w:trPr>
          <w:trHeight w:val="336"/>
        </w:trPr>
        <w:tc>
          <w:tcPr>
            <w:tcW w:w="5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84AB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 Other psychiatric disorders 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8437A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1715E" w14:textId="77777777" w:rsidR="00503932" w:rsidRPr="00981C81" w:rsidRDefault="00503932" w:rsidP="00C20920">
            <w:pPr>
              <w:widowControl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81C81">
              <w:rPr>
                <w:rFonts w:ascii="Times New Roman" w:eastAsia="新細明體" w:hAnsi="Times New Roman" w:cs="Times New Roman"/>
                <w:kern w:val="0"/>
                <w:szCs w:val="24"/>
              </w:rPr>
              <w:t>295-312, excluding listed above</w:t>
            </w:r>
          </w:p>
        </w:tc>
      </w:tr>
    </w:tbl>
    <w:p w14:paraId="670BEE6F" w14:textId="77777777" w:rsidR="00503932" w:rsidRDefault="00503932" w:rsidP="00503932">
      <w:pPr>
        <w:rPr>
          <w:rFonts w:ascii="Times New Roman" w:hAnsi="Times New Roman" w:cs="Times New Roman"/>
        </w:rPr>
      </w:pPr>
    </w:p>
    <w:p w14:paraId="4FC70C50" w14:textId="77777777" w:rsidR="00846FB8" w:rsidRDefault="00846FB8"/>
    <w:sectPr w:rsidR="00846FB8" w:rsidSect="0050393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3932"/>
    <w:rsid w:val="00373055"/>
    <w:rsid w:val="00503932"/>
    <w:rsid w:val="005F352B"/>
    <w:rsid w:val="00687E73"/>
    <w:rsid w:val="00846FB8"/>
    <w:rsid w:val="00B62046"/>
    <w:rsid w:val="00C66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81D2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03932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73055"/>
    <w:rPr>
      <w:rFonts w:ascii="Segoe UI" w:hAnsi="Segoe UI" w:cs="Segoe U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3730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2-04T16:28:00Z</dcterms:created>
  <dcterms:modified xsi:type="dcterms:W3CDTF">2019-02-16T04:07:00Z</dcterms:modified>
</cp:coreProperties>
</file>